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757"/>
        <w:gridCol w:w="2092"/>
        <w:gridCol w:w="2154"/>
        <w:gridCol w:w="2276"/>
        <w:gridCol w:w="2250"/>
        <w:gridCol w:w="2431"/>
      </w:tblGrid>
      <w:tr w:rsidR="004225FF" w:rsidRPr="00C24AF1" w14:paraId="4077FDC0" w14:textId="77777777" w:rsidTr="00422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F1D765F" w14:textId="342FAFE7" w:rsidR="004225FF" w:rsidRPr="00C24AF1" w:rsidRDefault="00CC6318" w:rsidP="005C4F96">
            <w:pPr>
              <w:spacing w:after="0" w:line="240" w:lineRule="auto"/>
              <w:ind w:firstLine="0"/>
              <w:contextualSpacing w:val="0"/>
              <w:rPr>
                <w:b w:val="0"/>
                <w:bCs w:val="0"/>
                <w:sz w:val="24"/>
                <w:szCs w:val="24"/>
              </w:rPr>
            </w:pPr>
            <w:r w:rsidRPr="00C24AF1">
              <w:rPr>
                <w:sz w:val="24"/>
                <w:szCs w:val="24"/>
              </w:rPr>
              <w:t>SS1</w:t>
            </w:r>
            <w:r w:rsidR="004225FF" w:rsidRPr="00C24AF1">
              <w:rPr>
                <w:sz w:val="24"/>
                <w:szCs w:val="24"/>
              </w:rPr>
              <w:t xml:space="preserve">. Summary of EHR-integrated mHealth interventions in primary care </w:t>
            </w:r>
            <w:r w:rsidR="00F2063F">
              <w:rPr>
                <w:sz w:val="24"/>
                <w:szCs w:val="24"/>
              </w:rPr>
              <w:t>to improve</w:t>
            </w:r>
            <w:r w:rsidR="004225FF" w:rsidRPr="00C24AF1">
              <w:rPr>
                <w:sz w:val="24"/>
                <w:szCs w:val="24"/>
              </w:rPr>
              <w:t xml:space="preserve"> hypertension management in Black/African American </w:t>
            </w:r>
            <w:r w:rsidR="00F2063F">
              <w:rPr>
                <w:sz w:val="24"/>
                <w:szCs w:val="24"/>
              </w:rPr>
              <w:t>p</w:t>
            </w:r>
            <w:r w:rsidR="004225FF" w:rsidRPr="00C24AF1">
              <w:rPr>
                <w:sz w:val="24"/>
                <w:szCs w:val="24"/>
              </w:rPr>
              <w:t>opulations</w:t>
            </w:r>
          </w:p>
          <w:p w14:paraId="1852EDC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</w:p>
        </w:tc>
      </w:tr>
      <w:tr w:rsidR="004225FF" w:rsidRPr="00C24AF1" w14:paraId="31BD62D1" w14:textId="77777777" w:rsidTr="00422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64E732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Author, Year</w:t>
            </w:r>
          </w:p>
        </w:tc>
        <w:tc>
          <w:tcPr>
            <w:tcW w:w="807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AA4BF8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Aim</w:t>
            </w:r>
          </w:p>
        </w:tc>
        <w:tc>
          <w:tcPr>
            <w:tcW w:w="831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D53F9B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Overall Intervention</w:t>
            </w:r>
          </w:p>
        </w:tc>
        <w:tc>
          <w:tcPr>
            <w:tcW w:w="878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99F448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-mHealth Platform</w:t>
            </w:r>
          </w:p>
        </w:tc>
        <w:tc>
          <w:tcPr>
            <w:tcW w:w="868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E15F77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Role of EHR-mHealth</w:t>
            </w:r>
          </w:p>
        </w:tc>
        <w:tc>
          <w:tcPr>
            <w:tcW w:w="939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BC28D8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ntegration of EHR with mHealth</w:t>
            </w:r>
          </w:p>
        </w:tc>
      </w:tr>
      <w:tr w:rsidR="004225FF" w:rsidRPr="00C24AF1" w14:paraId="56A1BFA3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tcBorders>
              <w:top w:val="single" w:sz="4" w:space="0" w:color="auto"/>
            </w:tcBorders>
          </w:tcPr>
          <w:p w14:paraId="4984CAC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Bennett et al. 2018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664593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Reduce body weight; Improve BP, fasting lipids, glucose, and HbA1c.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52BF3E7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Weight loss counseling with Dietician and PCP;</w:t>
            </w:r>
          </w:p>
          <w:p w14:paraId="0DCB360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Weekly BP monitoring;</w:t>
            </w:r>
          </w:p>
          <w:p w14:paraId="47E3FD7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ing voice and text reminders.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107E7E3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nteractive text messaging and calls; Weight scale with cellular network;</w:t>
            </w:r>
          </w:p>
          <w:p w14:paraId="5FBBE2B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Web-based application;</w:t>
            </w:r>
          </w:p>
          <w:p w14:paraId="45F6245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.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0EDCA92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Weight loss counselling and health coaching.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4251C93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 connected to weight scale to collect health data.</w:t>
            </w:r>
          </w:p>
        </w:tc>
      </w:tr>
      <w:tr w:rsidR="004225FF" w:rsidRPr="00C24AF1" w14:paraId="1B3A300D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1641BCF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Brewer et al. 2023</w:t>
            </w:r>
          </w:p>
        </w:tc>
        <w:tc>
          <w:tcPr>
            <w:tcW w:w="807" w:type="pct"/>
          </w:tcPr>
          <w:p w14:paraId="72FA0C2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Feasibility of mHealth integration; </w:t>
            </w:r>
          </w:p>
          <w:p w14:paraId="7DB1A44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mprove BP.</w:t>
            </w:r>
          </w:p>
        </w:tc>
        <w:tc>
          <w:tcPr>
            <w:tcW w:w="831" w:type="pct"/>
          </w:tcPr>
          <w:p w14:paraId="22F9710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10-module education series;</w:t>
            </w:r>
          </w:p>
          <w:p w14:paraId="5672A70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3-days-weekly BP monitoring;</w:t>
            </w:r>
          </w:p>
          <w:p w14:paraId="077FD22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Weekly CHW-calls.</w:t>
            </w:r>
          </w:p>
          <w:p w14:paraId="4DADE4A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2328D2C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Smartphone health application (FAITH!); </w:t>
            </w:r>
          </w:p>
          <w:p w14:paraId="7029D68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 with Bluetooth and cellular network.</w:t>
            </w:r>
          </w:p>
        </w:tc>
        <w:tc>
          <w:tcPr>
            <w:tcW w:w="868" w:type="pct"/>
          </w:tcPr>
          <w:p w14:paraId="1018F86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Social networking; Interactive self-assessment.</w:t>
            </w:r>
          </w:p>
        </w:tc>
        <w:tc>
          <w:tcPr>
            <w:tcW w:w="939" w:type="pct"/>
          </w:tcPr>
          <w:p w14:paraId="28FD5F3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Smartphone application connected to EHR-linked activity program to collect/transmit health data.</w:t>
            </w:r>
          </w:p>
        </w:tc>
      </w:tr>
      <w:tr w:rsidR="004225FF" w:rsidRPr="00C24AF1" w14:paraId="7B8CAD11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2252144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Davidson et al. 2015</w:t>
            </w:r>
          </w:p>
        </w:tc>
        <w:tc>
          <w:tcPr>
            <w:tcW w:w="807" w:type="pct"/>
          </w:tcPr>
          <w:p w14:paraId="41DFB79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Reduce BP; Increase medication adherence.</w:t>
            </w:r>
          </w:p>
        </w:tc>
        <w:tc>
          <w:tcPr>
            <w:tcW w:w="831" w:type="pct"/>
          </w:tcPr>
          <w:p w14:paraId="3E91E0C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BP monitoring;</w:t>
            </w:r>
          </w:p>
          <w:p w14:paraId="7D685D5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ing text reminders;</w:t>
            </w:r>
          </w:p>
          <w:p w14:paraId="27D113B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Medication use text/call reminders.</w:t>
            </w:r>
          </w:p>
          <w:p w14:paraId="1AEF2AB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6446FF1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Electronic medication device with cellular network; </w:t>
            </w:r>
          </w:p>
          <w:p w14:paraId="12B4967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Text messaging; Smartphone health application. </w:t>
            </w:r>
          </w:p>
        </w:tc>
        <w:tc>
          <w:tcPr>
            <w:tcW w:w="868" w:type="pct"/>
          </w:tcPr>
          <w:p w14:paraId="34FDBBF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Tracking medication use.</w:t>
            </w:r>
          </w:p>
          <w:p w14:paraId="0520869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4BD8078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14:paraId="39A49FA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Smartphone application connected to EHR-linked server to collect/transmit health data.</w:t>
            </w:r>
          </w:p>
        </w:tc>
      </w:tr>
      <w:tr w:rsidR="004225FF" w:rsidRPr="00C24AF1" w14:paraId="4C8AD078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5ED84D4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Eberly et al. 2022</w:t>
            </w:r>
          </w:p>
        </w:tc>
        <w:tc>
          <w:tcPr>
            <w:tcW w:w="807" w:type="pct"/>
          </w:tcPr>
          <w:p w14:paraId="2B1875A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ncrease BP screening.</w:t>
            </w:r>
          </w:p>
        </w:tc>
        <w:tc>
          <w:tcPr>
            <w:tcW w:w="831" w:type="pct"/>
          </w:tcPr>
          <w:p w14:paraId="6465721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2x-daily BP monitoring; </w:t>
            </w:r>
          </w:p>
          <w:p w14:paraId="22D7871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BP text reminders &amp; automated reply.</w:t>
            </w:r>
          </w:p>
          <w:p w14:paraId="4166854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1513BB4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1054FE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33D6AC4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Smartphone health application; </w:t>
            </w:r>
          </w:p>
          <w:p w14:paraId="4D9C007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Web-based patient portal; </w:t>
            </w:r>
          </w:p>
          <w:p w14:paraId="74CA21C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>BP monitor cuff; Interactive text messaging.</w:t>
            </w:r>
          </w:p>
        </w:tc>
        <w:tc>
          <w:tcPr>
            <w:tcW w:w="868" w:type="pct"/>
          </w:tcPr>
          <w:p w14:paraId="097DCB2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>BP self-monitoring; Transmit health data; Health monitoring reminders.</w:t>
            </w:r>
          </w:p>
        </w:tc>
        <w:tc>
          <w:tcPr>
            <w:tcW w:w="939" w:type="pct"/>
          </w:tcPr>
          <w:p w14:paraId="39E62E3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Smart phone application connected to EHR-linked server to collect/transmit health data; </w:t>
            </w:r>
          </w:p>
          <w:p w14:paraId="4E87D88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>EHR linked to patient portal.</w:t>
            </w:r>
          </w:p>
        </w:tc>
      </w:tr>
      <w:tr w:rsidR="004225FF" w:rsidRPr="00C24AF1" w14:paraId="53404415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046C572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lastRenderedPageBreak/>
              <w:t>Ferdinand et. al. 2023</w:t>
            </w:r>
          </w:p>
        </w:tc>
        <w:tc>
          <w:tcPr>
            <w:tcW w:w="807" w:type="pct"/>
          </w:tcPr>
          <w:p w14:paraId="4B571DB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ncrease adherence to hypertension medication use; Improve SBP and DBP</w:t>
            </w:r>
          </w:p>
        </w:tc>
        <w:tc>
          <w:tcPr>
            <w:tcW w:w="831" w:type="pct"/>
          </w:tcPr>
          <w:p w14:paraId="681B22E8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2x-daily BP monitoring;</w:t>
            </w:r>
          </w:p>
          <w:p w14:paraId="74171809" w14:textId="32B4E5AA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Daily medication </w:t>
            </w:r>
            <w:proofErr w:type="gramStart"/>
            <w:r w:rsidRPr="00C24AF1">
              <w:rPr>
                <w:rFonts w:cs="Times New Roman"/>
                <w:sz w:val="24"/>
                <w:szCs w:val="24"/>
              </w:rPr>
              <w:t>use</w:t>
            </w:r>
            <w:proofErr w:type="gramEnd"/>
            <w:r w:rsidRPr="00C24AF1">
              <w:rPr>
                <w:rFonts w:cs="Times New Roman"/>
                <w:sz w:val="24"/>
                <w:szCs w:val="24"/>
              </w:rPr>
              <w:t xml:space="preserve"> </w:t>
            </w:r>
            <w:r w:rsidR="00514B60">
              <w:rPr>
                <w:rFonts w:cs="Times New Roman"/>
                <w:sz w:val="24"/>
                <w:szCs w:val="24"/>
              </w:rPr>
              <w:t xml:space="preserve">via </w:t>
            </w:r>
            <w:r w:rsidRPr="00C24AF1">
              <w:rPr>
                <w:rFonts w:cs="Times New Roman"/>
                <w:sz w:val="24"/>
                <w:szCs w:val="24"/>
              </w:rPr>
              <w:t xml:space="preserve">text/call </w:t>
            </w:r>
            <w:proofErr w:type="gramStart"/>
            <w:r w:rsidRPr="00C24AF1">
              <w:rPr>
                <w:rFonts w:cs="Times New Roman"/>
                <w:sz w:val="24"/>
                <w:szCs w:val="24"/>
              </w:rPr>
              <w:t>reminders;</w:t>
            </w:r>
            <w:proofErr w:type="gramEnd"/>
          </w:p>
          <w:p w14:paraId="350217D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C5975A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7F02C29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 with Bluetooth; Smartphone health application (</w:t>
            </w:r>
            <w:proofErr w:type="spellStart"/>
            <w:r w:rsidRPr="00C24AF1">
              <w:rPr>
                <w:rFonts w:cs="Times New Roman"/>
                <w:sz w:val="24"/>
                <w:szCs w:val="24"/>
              </w:rPr>
              <w:t>Sphygmo</w:t>
            </w:r>
            <w:proofErr w:type="spellEnd"/>
            <w:r w:rsidRPr="00C24AF1">
              <w:rPr>
                <w:rFonts w:cs="Times New Roman"/>
                <w:sz w:val="24"/>
                <w:szCs w:val="24"/>
              </w:rPr>
              <w:t>); Bidirectional electronic messaging.</w:t>
            </w:r>
          </w:p>
        </w:tc>
        <w:tc>
          <w:tcPr>
            <w:tcW w:w="868" w:type="pct"/>
          </w:tcPr>
          <w:p w14:paraId="27EFBC3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Medication use reminders; Motivational messaging.</w:t>
            </w:r>
          </w:p>
        </w:tc>
        <w:tc>
          <w:tcPr>
            <w:tcW w:w="939" w:type="pct"/>
          </w:tcPr>
          <w:p w14:paraId="3313C3E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Smartphone health application connected to EHR-linked server to collect/transmit health data.</w:t>
            </w:r>
          </w:p>
          <w:p w14:paraId="185014F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4225FF" w:rsidRPr="00C24AF1" w14:paraId="00636D9C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6380ADF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Idris et al. 2022</w:t>
            </w:r>
          </w:p>
        </w:tc>
        <w:tc>
          <w:tcPr>
            <w:tcW w:w="807" w:type="pct"/>
          </w:tcPr>
          <w:p w14:paraId="5A9FFDB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xplore the determinants of mHealth non usage attrition</w:t>
            </w:r>
          </w:p>
        </w:tc>
        <w:tc>
          <w:tcPr>
            <w:tcW w:w="831" w:type="pct"/>
          </w:tcPr>
          <w:p w14:paraId="46D4DC1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Weekly meeting with health coach.</w:t>
            </w:r>
          </w:p>
          <w:p w14:paraId="6F0B9E2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2BBEB1B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Web and Smartphone health application (Health360x).</w:t>
            </w:r>
          </w:p>
          <w:p w14:paraId="4DB526E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39A343B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8" w:type="pct"/>
          </w:tcPr>
          <w:p w14:paraId="47689ED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Social networking; Health education content; </w:t>
            </w:r>
          </w:p>
          <w:p w14:paraId="13A35BA8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Lifestyle monitoring.</w:t>
            </w:r>
          </w:p>
        </w:tc>
        <w:tc>
          <w:tcPr>
            <w:tcW w:w="939" w:type="pct"/>
          </w:tcPr>
          <w:p w14:paraId="7CFFE79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Health application linked to the EHR to collect/transmit health data.</w:t>
            </w:r>
          </w:p>
        </w:tc>
      </w:tr>
      <w:tr w:rsidR="004225FF" w:rsidRPr="00C24AF1" w14:paraId="7C5340AB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0170BB8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Lewey et al. 2022</w:t>
            </w:r>
          </w:p>
        </w:tc>
        <w:tc>
          <w:tcPr>
            <w:tcW w:w="807" w:type="pct"/>
          </w:tcPr>
          <w:p w14:paraId="5CD743A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mprove physical activity</w:t>
            </w:r>
          </w:p>
          <w:p w14:paraId="494B071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1" w:type="pct"/>
          </w:tcPr>
          <w:p w14:paraId="5E5BDCF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motivational text messaging;</w:t>
            </w:r>
          </w:p>
          <w:p w14:paraId="0538C0E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BP monitoring.</w:t>
            </w:r>
          </w:p>
          <w:p w14:paraId="6D4C46B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22419F3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Activity tracker (Fitbit); </w:t>
            </w:r>
          </w:p>
          <w:p w14:paraId="4A84E40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; Interactive text messaging; Smartphone health application (Fitbit health).</w:t>
            </w:r>
          </w:p>
        </w:tc>
        <w:tc>
          <w:tcPr>
            <w:tcW w:w="868" w:type="pct"/>
          </w:tcPr>
          <w:p w14:paraId="672BE5F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Step count and distance walked/run tracking; </w:t>
            </w:r>
          </w:p>
          <w:p w14:paraId="1A21E1E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Gamification &amp; Social networking; Motivational text messages.</w:t>
            </w:r>
          </w:p>
        </w:tc>
        <w:tc>
          <w:tcPr>
            <w:tcW w:w="939" w:type="pct"/>
          </w:tcPr>
          <w:p w14:paraId="20E495C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Smartphone health application connected to EHR-linked server.</w:t>
            </w:r>
          </w:p>
        </w:tc>
      </w:tr>
      <w:tr w:rsidR="004225FF" w:rsidRPr="00C24AF1" w14:paraId="75311628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20E4DB9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Mehta et al. 2019</w:t>
            </w:r>
          </w:p>
        </w:tc>
        <w:tc>
          <w:tcPr>
            <w:tcW w:w="807" w:type="pct"/>
          </w:tcPr>
          <w:p w14:paraId="06C989F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Improving medication </w:t>
            </w:r>
            <w:r w:rsidRPr="00C24AF1">
              <w:rPr>
                <w:rFonts w:cs="Times New Roman"/>
                <w:sz w:val="24"/>
                <w:szCs w:val="24"/>
              </w:rPr>
              <w:lastRenderedPageBreak/>
              <w:t>adherence and BP control</w:t>
            </w:r>
          </w:p>
        </w:tc>
        <w:tc>
          <w:tcPr>
            <w:tcW w:w="831" w:type="pct"/>
          </w:tcPr>
          <w:p w14:paraId="7CBEE5ED" w14:textId="78E377B6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Daily medication </w:t>
            </w:r>
            <w:proofErr w:type="gramStart"/>
            <w:r w:rsidRPr="00C24AF1">
              <w:rPr>
                <w:rFonts w:cs="Times New Roman"/>
                <w:sz w:val="24"/>
                <w:szCs w:val="24"/>
              </w:rPr>
              <w:t>use</w:t>
            </w:r>
            <w:proofErr w:type="gramEnd"/>
            <w:r w:rsidRPr="00C24AF1">
              <w:rPr>
                <w:rFonts w:cs="Times New Roman"/>
                <w:sz w:val="24"/>
                <w:szCs w:val="24"/>
              </w:rPr>
              <w:t xml:space="preserve"> </w:t>
            </w:r>
            <w:r w:rsidR="00514B60">
              <w:rPr>
                <w:rFonts w:cs="Times New Roman"/>
                <w:sz w:val="24"/>
                <w:szCs w:val="24"/>
              </w:rPr>
              <w:t xml:space="preserve">via </w:t>
            </w:r>
            <w:r w:rsidRPr="00C24AF1">
              <w:rPr>
                <w:rFonts w:cs="Times New Roman"/>
                <w:sz w:val="24"/>
                <w:szCs w:val="24"/>
              </w:rPr>
              <w:t>text reminders.</w:t>
            </w:r>
          </w:p>
        </w:tc>
        <w:tc>
          <w:tcPr>
            <w:tcW w:w="878" w:type="pct"/>
          </w:tcPr>
          <w:p w14:paraId="4287B87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Electronic pill bottles with cellular network; Automated </w:t>
            </w:r>
            <w:r w:rsidRPr="00C24AF1">
              <w:rPr>
                <w:rFonts w:cs="Times New Roman"/>
                <w:sz w:val="24"/>
                <w:szCs w:val="24"/>
              </w:rPr>
              <w:lastRenderedPageBreak/>
              <w:t>bidirectional text messaging; Cellular phone.</w:t>
            </w:r>
          </w:p>
        </w:tc>
        <w:tc>
          <w:tcPr>
            <w:tcW w:w="868" w:type="pct"/>
          </w:tcPr>
          <w:p w14:paraId="6BBBD74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Track Medication Use; </w:t>
            </w:r>
          </w:p>
          <w:p w14:paraId="203EFE9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>Motivational text messages.</w:t>
            </w:r>
          </w:p>
          <w:p w14:paraId="2BBA808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2CE0F34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39" w:type="pct"/>
          </w:tcPr>
          <w:p w14:paraId="4CE12AB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Electronic pill bottles connected to the EHR-linked server (Way to </w:t>
            </w:r>
            <w:r w:rsidRPr="00C24AF1">
              <w:rPr>
                <w:rFonts w:cs="Times New Roman"/>
                <w:sz w:val="24"/>
                <w:szCs w:val="24"/>
              </w:rPr>
              <w:lastRenderedPageBreak/>
              <w:t>Health) to collect medication use data.</w:t>
            </w:r>
          </w:p>
        </w:tc>
      </w:tr>
      <w:tr w:rsidR="004225FF" w:rsidRPr="00C24AF1" w14:paraId="2FC769FD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772BEEA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lastRenderedPageBreak/>
              <w:t>Mehta et al. 2024</w:t>
            </w:r>
          </w:p>
        </w:tc>
        <w:tc>
          <w:tcPr>
            <w:tcW w:w="807" w:type="pct"/>
          </w:tcPr>
          <w:p w14:paraId="6B6F225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mprove BP control</w:t>
            </w:r>
          </w:p>
        </w:tc>
        <w:tc>
          <w:tcPr>
            <w:tcW w:w="831" w:type="pct"/>
          </w:tcPr>
          <w:p w14:paraId="2185E4F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ing text reminders;</w:t>
            </w:r>
          </w:p>
          <w:p w14:paraId="28AE6EFD" w14:textId="571B8013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Weekly medication </w:t>
            </w:r>
            <w:proofErr w:type="gramStart"/>
            <w:r w:rsidRPr="00C24AF1">
              <w:rPr>
                <w:rFonts w:cs="Times New Roman"/>
                <w:sz w:val="24"/>
                <w:szCs w:val="24"/>
              </w:rPr>
              <w:t>use</w:t>
            </w:r>
            <w:proofErr w:type="gramEnd"/>
            <w:r w:rsidRPr="00C24AF1">
              <w:rPr>
                <w:rFonts w:cs="Times New Roman"/>
                <w:sz w:val="24"/>
                <w:szCs w:val="24"/>
              </w:rPr>
              <w:t xml:space="preserve"> </w:t>
            </w:r>
            <w:r w:rsidR="00514B60">
              <w:rPr>
                <w:rFonts w:cs="Times New Roman"/>
                <w:sz w:val="24"/>
                <w:szCs w:val="24"/>
              </w:rPr>
              <w:t xml:space="preserve">via </w:t>
            </w:r>
            <w:r w:rsidRPr="00C24AF1">
              <w:rPr>
                <w:rFonts w:cs="Times New Roman"/>
                <w:sz w:val="24"/>
                <w:szCs w:val="24"/>
              </w:rPr>
              <w:t xml:space="preserve">text </w:t>
            </w:r>
            <w:proofErr w:type="gramStart"/>
            <w:r w:rsidRPr="00C24AF1">
              <w:rPr>
                <w:rFonts w:cs="Times New Roman"/>
                <w:sz w:val="24"/>
                <w:szCs w:val="24"/>
              </w:rPr>
              <w:t>reminders;</w:t>
            </w:r>
            <w:proofErr w:type="gramEnd"/>
          </w:p>
          <w:p w14:paraId="46E4B8C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Support partners.</w:t>
            </w:r>
          </w:p>
        </w:tc>
        <w:tc>
          <w:tcPr>
            <w:tcW w:w="878" w:type="pct"/>
          </w:tcPr>
          <w:p w14:paraId="4F916E1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 with Bluetooth; Automated bidirectional text messaging.</w:t>
            </w:r>
          </w:p>
        </w:tc>
        <w:tc>
          <w:tcPr>
            <w:tcW w:w="868" w:type="pct"/>
          </w:tcPr>
          <w:p w14:paraId="1939C40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BP self-monitoring; Motivational text messages; </w:t>
            </w:r>
          </w:p>
          <w:p w14:paraId="5822C9B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Track Medication use; </w:t>
            </w:r>
          </w:p>
          <w:p w14:paraId="49A144A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Lifestyle counseling.</w:t>
            </w:r>
          </w:p>
        </w:tc>
        <w:tc>
          <w:tcPr>
            <w:tcW w:w="939" w:type="pct"/>
          </w:tcPr>
          <w:p w14:paraId="4AD385F8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 used to send alerts.</w:t>
            </w:r>
          </w:p>
        </w:tc>
      </w:tr>
      <w:tr w:rsidR="004225FF" w:rsidRPr="00C24AF1" w14:paraId="602013FF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1039E22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Naqvi et al. 2022</w:t>
            </w:r>
          </w:p>
        </w:tc>
        <w:tc>
          <w:tcPr>
            <w:tcW w:w="807" w:type="pct"/>
          </w:tcPr>
          <w:p w14:paraId="17A5EAC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mprove SBP and DBP</w:t>
            </w:r>
          </w:p>
        </w:tc>
        <w:tc>
          <w:tcPr>
            <w:tcW w:w="831" w:type="pct"/>
          </w:tcPr>
          <w:p w14:paraId="532DA53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Nurse-led Bi-weekly health coaching;</w:t>
            </w:r>
          </w:p>
          <w:p w14:paraId="1929358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PCP and pharmacist visit.</w:t>
            </w:r>
          </w:p>
        </w:tc>
        <w:tc>
          <w:tcPr>
            <w:tcW w:w="878" w:type="pct"/>
          </w:tcPr>
          <w:p w14:paraId="5CF68AF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 with cellular network; Electronic tablet.</w:t>
            </w:r>
          </w:p>
        </w:tc>
        <w:tc>
          <w:tcPr>
            <w:tcW w:w="868" w:type="pct"/>
          </w:tcPr>
          <w:p w14:paraId="793E6EF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Video calls with clinical team.</w:t>
            </w:r>
          </w:p>
        </w:tc>
        <w:tc>
          <w:tcPr>
            <w:tcW w:w="939" w:type="pct"/>
          </w:tcPr>
          <w:p w14:paraId="6B34B56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 connected to BP monitor to collect/transmit health data.</w:t>
            </w:r>
          </w:p>
        </w:tc>
      </w:tr>
      <w:tr w:rsidR="004225FF" w:rsidRPr="00C24AF1" w14:paraId="0B46DC6D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49AC06E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Persell et al. 2020</w:t>
            </w:r>
          </w:p>
        </w:tc>
        <w:tc>
          <w:tcPr>
            <w:tcW w:w="807" w:type="pct"/>
          </w:tcPr>
          <w:p w14:paraId="6791FA5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mprove SBP</w:t>
            </w:r>
          </w:p>
        </w:tc>
        <w:tc>
          <w:tcPr>
            <w:tcW w:w="831" w:type="pct"/>
          </w:tcPr>
          <w:p w14:paraId="663E2323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BP monitoring;</w:t>
            </w:r>
          </w:p>
          <w:p w14:paraId="78D6EAC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Health app BP monitoring reminders.</w:t>
            </w:r>
          </w:p>
          <w:p w14:paraId="67F8BD4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4C837FC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 with Bluetooth; Smartphone health application (Omron); Hypertension coaching app with AI (HTN Pro).</w:t>
            </w:r>
          </w:p>
        </w:tc>
        <w:tc>
          <w:tcPr>
            <w:tcW w:w="868" w:type="pct"/>
          </w:tcPr>
          <w:p w14:paraId="6BC8D2D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BP self-monitoring; Lifestyle coaching and counseling; Medication reminders; </w:t>
            </w:r>
          </w:p>
          <w:p w14:paraId="124DB077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Track physical activity, sleep, eating habits.</w:t>
            </w:r>
          </w:p>
        </w:tc>
        <w:tc>
          <w:tcPr>
            <w:tcW w:w="939" w:type="pct"/>
          </w:tcPr>
          <w:p w14:paraId="497792C8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 connected to server to collect and transmit data from health applications.</w:t>
            </w:r>
          </w:p>
        </w:tc>
      </w:tr>
      <w:tr w:rsidR="004225FF" w:rsidRPr="00C24AF1" w14:paraId="4572E94E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3882E5F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Schrauben et al. 2024</w:t>
            </w:r>
          </w:p>
        </w:tc>
        <w:tc>
          <w:tcPr>
            <w:tcW w:w="807" w:type="pct"/>
          </w:tcPr>
          <w:p w14:paraId="10BC05B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Improve BP and physical activity self-monitoring</w:t>
            </w:r>
          </w:p>
        </w:tc>
        <w:tc>
          <w:tcPr>
            <w:tcW w:w="831" w:type="pct"/>
          </w:tcPr>
          <w:p w14:paraId="183371E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3x weekly BP monitoring;</w:t>
            </w:r>
          </w:p>
          <w:p w14:paraId="08A49404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5x weekly step counts.</w:t>
            </w:r>
          </w:p>
          <w:p w14:paraId="2CCF17A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</w:tcPr>
          <w:p w14:paraId="1FCC007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BP monitor cuff with Bluetooth; </w:t>
            </w:r>
          </w:p>
          <w:p w14:paraId="703BC7E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Activity tracker (Fitbit Inspire II); </w:t>
            </w:r>
          </w:p>
          <w:p w14:paraId="4070B27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Smartphone health application (Fitbit health); </w:t>
            </w:r>
          </w:p>
          <w:p w14:paraId="3E7C9A3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Text messaging.</w:t>
            </w:r>
          </w:p>
        </w:tc>
        <w:tc>
          <w:tcPr>
            <w:tcW w:w="868" w:type="pct"/>
          </w:tcPr>
          <w:p w14:paraId="4D34EEE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BP self-monitoring; BP transmission reminders; </w:t>
            </w:r>
          </w:p>
          <w:p w14:paraId="02BE9D6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Step count transmission reminders; </w:t>
            </w:r>
          </w:p>
          <w:p w14:paraId="65A8CE0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Lifestyle counseling; Technological assistance.</w:t>
            </w:r>
          </w:p>
        </w:tc>
        <w:tc>
          <w:tcPr>
            <w:tcW w:w="939" w:type="pct"/>
          </w:tcPr>
          <w:p w14:paraId="17F403E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 xml:space="preserve">EHR connected to server to collect/transmit health data; </w:t>
            </w:r>
          </w:p>
          <w:p w14:paraId="0746E2A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lastRenderedPageBreak/>
              <w:t>EHR-linked server connected to health applications and text service.</w:t>
            </w:r>
          </w:p>
        </w:tc>
      </w:tr>
      <w:tr w:rsidR="004225FF" w:rsidRPr="00C24AF1" w14:paraId="30EF0A9A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</w:tcPr>
          <w:p w14:paraId="646D22BC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lastRenderedPageBreak/>
              <w:t>Welch et al. 2015</w:t>
            </w:r>
          </w:p>
        </w:tc>
        <w:tc>
          <w:tcPr>
            <w:tcW w:w="807" w:type="pct"/>
          </w:tcPr>
          <w:p w14:paraId="49DA787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Feasibility of telehealth monitoring program</w:t>
            </w:r>
          </w:p>
        </w:tc>
        <w:tc>
          <w:tcPr>
            <w:tcW w:w="831" w:type="pct"/>
          </w:tcPr>
          <w:p w14:paraId="5D4D265B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Nurse-led alert monitoring;</w:t>
            </w:r>
          </w:p>
          <w:p w14:paraId="73C54DD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fasting BG reading;</w:t>
            </w:r>
          </w:p>
          <w:p w14:paraId="7347462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3x weekly BP reading;</w:t>
            </w:r>
          </w:p>
          <w:p w14:paraId="105C4B46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medication use.</w:t>
            </w:r>
          </w:p>
        </w:tc>
        <w:tc>
          <w:tcPr>
            <w:tcW w:w="878" w:type="pct"/>
          </w:tcPr>
          <w:p w14:paraId="3FC079F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Electronic pill bottles with cellular network; </w:t>
            </w:r>
          </w:p>
          <w:p w14:paraId="5613179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BG meter with cellular network; </w:t>
            </w:r>
          </w:p>
          <w:p w14:paraId="357E1F6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monitor cuff with cellular network.</w:t>
            </w:r>
          </w:p>
        </w:tc>
        <w:tc>
          <w:tcPr>
            <w:tcW w:w="868" w:type="pct"/>
          </w:tcPr>
          <w:p w14:paraId="4286A64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Medication adherence reminders; Pill organization; </w:t>
            </w:r>
          </w:p>
          <w:p w14:paraId="42A6BE8D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Blood glucose monitoring.</w:t>
            </w:r>
          </w:p>
        </w:tc>
        <w:tc>
          <w:tcPr>
            <w:tcW w:w="939" w:type="pct"/>
          </w:tcPr>
          <w:p w14:paraId="11E8F44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 connected to server linked to pillbox to collect and transmit data to physicians.</w:t>
            </w:r>
          </w:p>
        </w:tc>
      </w:tr>
      <w:tr w:rsidR="004225FF" w:rsidRPr="00C24AF1" w14:paraId="1C4F3506" w14:textId="77777777" w:rsidTr="0042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tcBorders>
              <w:bottom w:val="single" w:sz="4" w:space="0" w:color="000000" w:themeColor="text1"/>
            </w:tcBorders>
          </w:tcPr>
          <w:p w14:paraId="5D76772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C24AF1">
              <w:rPr>
                <w:rFonts w:cs="Times New Roman"/>
                <w:b w:val="0"/>
                <w:bCs w:val="0"/>
                <w:sz w:val="24"/>
                <w:szCs w:val="24"/>
              </w:rPr>
              <w:t>Zhang et al. 2024</w:t>
            </w:r>
          </w:p>
        </w:tc>
        <w:tc>
          <w:tcPr>
            <w:tcW w:w="807" w:type="pct"/>
            <w:tcBorders>
              <w:bottom w:val="single" w:sz="4" w:space="0" w:color="000000" w:themeColor="text1"/>
            </w:tcBorders>
          </w:tcPr>
          <w:p w14:paraId="24C52E3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Feasibility of home BP monitoring</w:t>
            </w:r>
          </w:p>
        </w:tc>
        <w:tc>
          <w:tcPr>
            <w:tcW w:w="831" w:type="pct"/>
            <w:tcBorders>
              <w:bottom w:val="single" w:sz="4" w:space="0" w:color="000000" w:themeColor="text1"/>
            </w:tcBorders>
          </w:tcPr>
          <w:p w14:paraId="3B8BC0AA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Daily BP reading;</w:t>
            </w:r>
          </w:p>
          <w:p w14:paraId="7B6AFFD0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Nurse-led remote monitoring.</w:t>
            </w:r>
          </w:p>
          <w:p w14:paraId="52E4C865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bottom w:val="single" w:sz="4" w:space="0" w:color="000000" w:themeColor="text1"/>
            </w:tcBorders>
          </w:tcPr>
          <w:p w14:paraId="2DE8B1DE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iPad tablet with cellular network; </w:t>
            </w:r>
          </w:p>
          <w:p w14:paraId="52FC700F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BP monitor cuff with Bluetooth; </w:t>
            </w:r>
          </w:p>
          <w:p w14:paraId="3963C432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Heath coaching tablet application.</w:t>
            </w:r>
          </w:p>
        </w:tc>
        <w:tc>
          <w:tcPr>
            <w:tcW w:w="868" w:type="pct"/>
            <w:tcBorders>
              <w:bottom w:val="single" w:sz="4" w:space="0" w:color="000000" w:themeColor="text1"/>
            </w:tcBorders>
          </w:tcPr>
          <w:p w14:paraId="436A765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BP self-monitoring; Lifestyle counselling.</w:t>
            </w:r>
          </w:p>
        </w:tc>
        <w:tc>
          <w:tcPr>
            <w:tcW w:w="939" w:type="pct"/>
            <w:tcBorders>
              <w:bottom w:val="single" w:sz="4" w:space="0" w:color="000000" w:themeColor="text1"/>
            </w:tcBorders>
          </w:tcPr>
          <w:p w14:paraId="664B1969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 xml:space="preserve">EHR connected to iPad to collect/transmit health data; </w:t>
            </w:r>
          </w:p>
          <w:p w14:paraId="6A1AAC41" w14:textId="77777777" w:rsidR="004225FF" w:rsidRPr="00C24AF1" w:rsidRDefault="004225FF" w:rsidP="005C4F96">
            <w:pPr>
              <w:spacing w:after="0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C24AF1">
              <w:rPr>
                <w:rFonts w:cs="Times New Roman"/>
                <w:sz w:val="24"/>
                <w:szCs w:val="24"/>
              </w:rPr>
              <w:t>EHR triggers alerts.</w:t>
            </w:r>
          </w:p>
        </w:tc>
      </w:tr>
    </w:tbl>
    <w:p w14:paraId="28FCC62E" w14:textId="1C7E35BE" w:rsidR="00F479A8" w:rsidRPr="007C5F19" w:rsidRDefault="007C5F19" w:rsidP="007C5F19">
      <w:pPr>
        <w:spacing w:after="0" w:line="240" w:lineRule="auto"/>
        <w:ind w:firstLine="0"/>
        <w:rPr>
          <w:sz w:val="20"/>
          <w:szCs w:val="18"/>
        </w:rPr>
      </w:pPr>
      <w:r w:rsidRPr="007C5F19">
        <w:rPr>
          <w:sz w:val="20"/>
          <w:szCs w:val="18"/>
        </w:rPr>
        <w:t>BP: Blood Pressure, BG: Blood Glucose, SBP: Systolic Blood Pressure, DBP: Diastolic Blood Pressure, PCP: Primary Care Physician, CHW: Community Health Worker, EHR: Electronic Health Records, AI: Artificial Intelligence</w:t>
      </w:r>
    </w:p>
    <w:sectPr w:rsidR="00F479A8" w:rsidRPr="007C5F19" w:rsidSect="004225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5FF"/>
    <w:rsid w:val="000A2B0C"/>
    <w:rsid w:val="00254846"/>
    <w:rsid w:val="004225FF"/>
    <w:rsid w:val="004E7DFE"/>
    <w:rsid w:val="00514B60"/>
    <w:rsid w:val="00590FDC"/>
    <w:rsid w:val="006C3AF2"/>
    <w:rsid w:val="007C5F19"/>
    <w:rsid w:val="00893FE6"/>
    <w:rsid w:val="00A52FF6"/>
    <w:rsid w:val="00C125E2"/>
    <w:rsid w:val="00C24AF1"/>
    <w:rsid w:val="00CC6318"/>
    <w:rsid w:val="00CE0514"/>
    <w:rsid w:val="00D5110C"/>
    <w:rsid w:val="00F2063F"/>
    <w:rsid w:val="00F4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A667"/>
  <w15:chartTrackingRefBased/>
  <w15:docId w15:val="{24340DA6-CCFC-3847-A02F-CCE5280B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5FF"/>
    <w:pPr>
      <w:spacing w:after="560" w:line="480" w:lineRule="auto"/>
      <w:ind w:firstLine="720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5FF"/>
    <w:pPr>
      <w:keepNext/>
      <w:keepLines/>
      <w:spacing w:before="360" w:after="8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5FF"/>
    <w:pPr>
      <w:keepNext/>
      <w:keepLines/>
      <w:spacing w:before="160" w:after="80" w:line="240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5FF"/>
    <w:pPr>
      <w:keepNext/>
      <w:keepLines/>
      <w:spacing w:before="160" w:after="80" w:line="240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5FF"/>
    <w:pPr>
      <w:keepNext/>
      <w:keepLines/>
      <w:spacing w:before="80" w:after="40" w:line="240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5FF"/>
    <w:pPr>
      <w:keepNext/>
      <w:keepLines/>
      <w:spacing w:before="80" w:after="40" w:line="240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5FF"/>
    <w:pPr>
      <w:keepNext/>
      <w:keepLines/>
      <w:spacing w:before="40" w:after="0" w:line="240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5FF"/>
    <w:pPr>
      <w:keepNext/>
      <w:keepLines/>
      <w:spacing w:before="40" w:after="0" w:line="240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5FF"/>
    <w:pPr>
      <w:keepNext/>
      <w:keepLines/>
      <w:spacing w:after="0" w:line="240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5FF"/>
    <w:pPr>
      <w:keepNext/>
      <w:keepLines/>
      <w:spacing w:after="0" w:line="240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225FF"/>
    <w:rPr>
      <w:color w:val="000000" w:themeColor="text1"/>
      <w:sz w:val="22"/>
      <w:szCs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422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5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5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5FF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5FF"/>
    <w:pPr>
      <w:numPr>
        <w:ilvl w:val="1"/>
      </w:numPr>
      <w:spacing w:after="160" w:line="240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5FF"/>
    <w:pPr>
      <w:spacing w:before="160" w:after="160" w:line="240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5FF"/>
    <w:pPr>
      <w:spacing w:after="0" w:line="240" w:lineRule="auto"/>
      <w:ind w:left="720" w:firstLine="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5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5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5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diran</dc:creator>
  <cp:keywords/>
  <dc:description/>
  <cp:lastModifiedBy>Adediran, Emmanuel</cp:lastModifiedBy>
  <cp:revision>7</cp:revision>
  <dcterms:created xsi:type="dcterms:W3CDTF">2025-02-21T00:29:00Z</dcterms:created>
  <dcterms:modified xsi:type="dcterms:W3CDTF">2025-10-30T22:22:00Z</dcterms:modified>
</cp:coreProperties>
</file>